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D62" w:rsidRPr="00941716" w:rsidRDefault="00941716" w:rsidP="00122D62">
      <w:pPr>
        <w:rPr>
          <w:rFonts w:cstheme="minorHAnsi"/>
          <w:lang w:val="en-GB"/>
        </w:rPr>
      </w:pPr>
      <w:proofErr w:type="gramStart"/>
      <w:r w:rsidRPr="00941716">
        <w:rPr>
          <w:b/>
          <w:sz w:val="24"/>
        </w:rPr>
        <w:t>S8</w:t>
      </w:r>
      <w:r>
        <w:rPr>
          <w:b/>
          <w:sz w:val="24"/>
        </w:rPr>
        <w:t xml:space="preserve"> Table.</w:t>
      </w:r>
      <w:proofErr w:type="gramEnd"/>
      <w:r w:rsidR="00122D62" w:rsidRPr="00941716">
        <w:rPr>
          <w:b/>
          <w:sz w:val="24"/>
        </w:rPr>
        <w:t xml:space="preserve"> </w:t>
      </w:r>
      <w:r w:rsidR="00122D62" w:rsidRPr="00941716">
        <w:rPr>
          <w:rFonts w:cstheme="minorHAnsi"/>
          <w:b/>
          <w:sz w:val="24"/>
          <w:lang w:val="en-GB"/>
        </w:rPr>
        <w:t>Neuropsychological test scores for Comparison and collision repair workers – excluding current office workers (n=4)</w:t>
      </w:r>
      <w:r>
        <w:rPr>
          <w:rFonts w:cstheme="minorHAnsi"/>
          <w:b/>
          <w:sz w:val="24"/>
          <w:lang w:val="en-GB"/>
        </w:rPr>
        <w:t>.</w:t>
      </w:r>
    </w:p>
    <w:tbl>
      <w:tblPr>
        <w:tblW w:w="14744" w:type="dxa"/>
        <w:tblLayout w:type="fixed"/>
        <w:tblLook w:val="04A0" w:firstRow="1" w:lastRow="0" w:firstColumn="1" w:lastColumn="0" w:noHBand="0" w:noVBand="1"/>
      </w:tblPr>
      <w:tblGrid>
        <w:gridCol w:w="3678"/>
        <w:gridCol w:w="1725"/>
        <w:gridCol w:w="1194"/>
        <w:gridCol w:w="1837"/>
        <w:gridCol w:w="1194"/>
        <w:gridCol w:w="1916"/>
        <w:gridCol w:w="1295"/>
        <w:gridCol w:w="1905"/>
      </w:tblGrid>
      <w:tr w:rsidR="00122D62" w:rsidRPr="00A66759" w:rsidTr="00E20EFA">
        <w:trPr>
          <w:trHeight w:val="170"/>
        </w:trPr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2" w:rsidRPr="00A66759" w:rsidRDefault="00122D62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Reference Group</w:t>
            </w:r>
          </w:p>
        </w:tc>
        <w:tc>
          <w:tcPr>
            <w:tcW w:w="30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All Collision repair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Panel Beaters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Spray painters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RBANS battery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51)</w:t>
            </w:r>
          </w:p>
        </w:tc>
        <w:tc>
          <w:tcPr>
            <w:tcW w:w="303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43)</w:t>
            </w:r>
          </w:p>
        </w:tc>
        <w:tc>
          <w:tcPr>
            <w:tcW w:w="31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 11)</w:t>
            </w:r>
          </w:p>
        </w:tc>
        <w:tc>
          <w:tcPr>
            <w:tcW w:w="32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32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 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 CI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 CI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6 (4.0 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6 (4.5)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5 (-2.0, 1.0)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28.2 (4.6)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0 (-3.3, 1.2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8.8 (4.6)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3 (-2.0, 1.3)</w:t>
            </w:r>
          </w:p>
        </w:tc>
      </w:tr>
      <w:tr w:rsidR="00122D62" w:rsidRPr="00A66759" w:rsidTr="00E20EFA">
        <w:trPr>
          <w:trHeight w:val="24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9 (3.6 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5.6 (3.9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4 (-3.0, 0.2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6.2 (3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2 (-3.6, 1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5.4 (4.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5 (-3.3, 0.3)^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5.6 (12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2 (14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9 (-7.4, 3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3.8 (10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3.3 (-11.5, 4.9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1.7 (15.8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4 (-7.3, 4.6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1 (2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8 (1.7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5 (-0.4, 1.4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7.0 (1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3 (-1.6, 1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8.1 (1.7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8 (-0.2, 1.8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8.8 (1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8.7 (2.1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2 (-1.1, 0.7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9.2 (1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4 (-0.9, 1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8.5 (2.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4 (-1.4, 0.6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9.3 (14.2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3.1 (-9.6, 3.5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5.5 (12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8.0 (-17.8, 1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0.6 (14.8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2 (-8.3, 5.8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.5 (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0 (0.0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2 (-0.5, 0.8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0 (0.0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3 (-0.6, 1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0 (0.0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1 (-0.6, 0.8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21.5 (5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1.0 (4.0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1 (-3.2, 1.0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0.5 (3.6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8 (-4.8 ,1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1.3 (4.1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8 (-3.1, 1.5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7.2 (12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7 (-8.7, 3.3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7.0 (8.3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3.7 (-12.8, 5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7.3 (13.7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3 (-8.8, 4.3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5 (2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4 (2.5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2 (-1.2, 0.9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(2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0 (-2.6, 0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6 (2.5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2 (-1.0, 1.3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8 (2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6.3 (2.0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3 (-2.3, -0.3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6.4 (1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5 (-3.0, 0.0)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6.3 (2.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2 (-2.4, -0.1)*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2 (4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6.7 (3.8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5 (-3.2 ,0.2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6.4 (2.7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5 (-50.0, 0.1)^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6.8 (4.1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1 (-3.0, 0.8)</w:t>
            </w:r>
          </w:p>
        </w:tc>
      </w:tr>
      <w:tr w:rsidR="00122D62" w:rsidRPr="00A66759" w:rsidTr="00E20EFA">
        <w:trPr>
          <w:trHeight w:val="21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0.6 (9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46.0 (8.6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3 (-10.2, -2.4)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44.3 (7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8 (-14.7, -3.0)*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46.6 (9.0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3 (-9.6, -1.0)*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4.6 (14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88.2 (16.8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9.4 (-16.2, -2.7)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86.3 (11.8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4.1 (-24.3, -3.9)*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88.8 (18.3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7 (-15.0, -0.4)*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0 (1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.7 (2.2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0 (-1.7, -0.3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5.4 (2.3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0 (-2.1, 0.1)^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5.9 (2.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0 (-1.8, -0.2)*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1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7 (0.6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0 (-0.6, 0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7 (0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1 (-0.9, 1.0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9.6 (0.6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0 (-0.7, 0.7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2 (2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3 (2.5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8 (-1.7, 0.1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5 (2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5 (-1.9, 0.9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8.3 (2.6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9 (-1.9, 0.1)^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2 (3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0 (3.2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2 (-1.3, 1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3.7 (3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1 (-2.2, 2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4.1 (3.1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3 (-1.3, 1.9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8 (8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3.5 (8.3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2 (-5.1, 2.7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4.5 (7.0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9 (-6.8, 5.0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3.1 (8.8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3 (-5.6, 3.0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RBANS total sc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4 (10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0 (10.7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3 (-9.3, -1.3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0.4 (6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9 (-14.9, -2.9)*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2.5 (11.9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9 (-8.3, - 0.4)^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A</w:t>
            </w:r>
            <w:r w:rsidRPr="00A66759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3.8 (9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4.0 (6.8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.4 (-2.2, 5.0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7.2 (8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4.2 (-9.5, 1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2.9 (6.0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2 (-3.7, 4.1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B</w:t>
            </w:r>
            <w:r w:rsidRPr="00A66759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8.1 (29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3.7 (28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2.2 (0.9, 23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8.1 (22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7.3 (-24.2, 9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75.6 (20.3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4.3 (- 26.7, -1.8)*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.0 (10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0.5 (7.6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9 (-7.4, 1.5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-1.1 (7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4.3 (-11.0, 2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.4 (7.6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4 (-7.3 ,2.5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3.7 (5.3)</w:t>
            </w:r>
          </w:p>
        </w:tc>
        <w:tc>
          <w:tcPr>
            <w:tcW w:w="11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2.2 (6.2)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9 (-5.4, -0.3)*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6 (6.8)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4.4 (-8.2, -0.7)*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33.1 (5.9)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2 (-5.0, 0.6)</w:t>
            </w:r>
          </w:p>
        </w:tc>
      </w:tr>
      <w:tr w:rsidR="00122D62" w:rsidRPr="00A66759" w:rsidTr="00E20EF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1.3 (5.2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2 (5.8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3 (-5.8, -0.7)*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D62" w:rsidRPr="00A66759" w:rsidRDefault="00122D62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6.0  (5.2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4.8 (-8.6, -1.0)*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8.9 (5.9)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D62" w:rsidRPr="00A66759" w:rsidRDefault="00122D62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 (-5.4, -0.2)*</w:t>
            </w:r>
          </w:p>
        </w:tc>
      </w:tr>
    </w:tbl>
    <w:p w:rsidR="00122D62" w:rsidRPr="00A61D1C" w:rsidRDefault="00122D62" w:rsidP="00122D62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^ = p&lt;0.1,* = p&lt;0.05, ** = p&lt;0.01</w:t>
      </w:r>
    </w:p>
    <w:p w:rsidR="00122D62" w:rsidRPr="00A61D1C" w:rsidRDefault="00122D62" w:rsidP="00122D62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  <w:proofErr w:type="gramStart"/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djusted for age, ethnicity, alcohol consumption in the past 48 hours, smoking status,</w:t>
      </w:r>
      <w:r w:rsidRPr="00A61D1C">
        <w:rPr>
          <w:rFonts w:cstheme="minorHAnsi"/>
          <w:sz w:val="20"/>
          <w:lang w:val="en-GB"/>
        </w:rPr>
        <w:t xml:space="preserve"> DASS A, S and D,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 xml:space="preserve"> </w:t>
      </w:r>
      <w:r w:rsidRPr="00A61D1C">
        <w:rPr>
          <w:rFonts w:cstheme="minorHAnsi"/>
          <w:sz w:val="20"/>
          <w:lang w:val="en-GB"/>
        </w:rPr>
        <w:t>test time (of day) and test day (of week), symptom validity/malingering and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 xml:space="preserve"> premorbid intelligence (NART).</w:t>
      </w:r>
      <w:proofErr w:type="gramEnd"/>
    </w:p>
    <w:p w:rsidR="00122D62" w:rsidRDefault="00122D62" w:rsidP="00122D62">
      <w:pPr>
        <w:ind w:left="-142"/>
        <w:rPr>
          <w:rFonts w:cstheme="minorHAnsi"/>
          <w:b/>
          <w:lang w:val="en-GB"/>
        </w:rPr>
      </w:pPr>
      <w:proofErr w:type="spellStart"/>
      <w:r w:rsidRPr="00A61D1C">
        <w:rPr>
          <w:rFonts w:cstheme="minorHAnsi"/>
          <w:sz w:val="20"/>
          <w:lang w:val="en-GB"/>
        </w:rPr>
        <w:t>ˠTrails</w:t>
      </w:r>
      <w:proofErr w:type="spellEnd"/>
      <w:r w:rsidRPr="00A61D1C">
        <w:rPr>
          <w:rFonts w:cstheme="minorHAnsi"/>
          <w:sz w:val="20"/>
          <w:lang w:val="en-GB"/>
        </w:rPr>
        <w:t xml:space="preserve"> A and B - time to complete each test, therefore higher score represents poorer performance on test - Algebraic </w:t>
      </w:r>
      <w:bookmarkStart w:id="0" w:name="_GoBack"/>
      <w:bookmarkEnd w:id="0"/>
      <w:r w:rsidRPr="00A61D1C">
        <w:rPr>
          <w:rFonts w:cstheme="minorHAnsi"/>
          <w:sz w:val="20"/>
          <w:lang w:val="en-GB"/>
        </w:rPr>
        <w:t>sign of coefficient changed accordingly</w:t>
      </w:r>
    </w:p>
    <w:sectPr w:rsidR="00122D62" w:rsidSect="00122D62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D62"/>
    <w:rsid w:val="00122D62"/>
    <w:rsid w:val="002B7BF8"/>
    <w:rsid w:val="005D5877"/>
    <w:rsid w:val="00830E22"/>
    <w:rsid w:val="0094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62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62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0</Words>
  <Characters>3421</Characters>
  <Application>Microsoft Office Word</Application>
  <DocSecurity>0</DocSecurity>
  <Lines>28</Lines>
  <Paragraphs>8</Paragraphs>
  <ScaleCrop>false</ScaleCrop>
  <Company>Massey University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2</cp:revision>
  <dcterms:created xsi:type="dcterms:W3CDTF">2017-08-10T23:36:00Z</dcterms:created>
  <dcterms:modified xsi:type="dcterms:W3CDTF">2017-08-24T05:37:00Z</dcterms:modified>
</cp:coreProperties>
</file>